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5"/>
        <w:gridCol w:w="1113"/>
        <w:gridCol w:w="1008"/>
        <w:gridCol w:w="1397"/>
        <w:gridCol w:w="1252"/>
        <w:gridCol w:w="1123"/>
        <w:gridCol w:w="921"/>
        <w:gridCol w:w="1525"/>
        <w:gridCol w:w="1765"/>
        <w:gridCol w:w="1388"/>
        <w:gridCol w:w="1342"/>
      </w:tblGrid>
      <w:tr w:rsidR="009F3361" w:rsidRPr="00416430" w14:paraId="5C3D53AA" w14:textId="77777777" w:rsidTr="00BE634E">
        <w:tc>
          <w:tcPr>
            <w:tcW w:w="559" w:type="dxa"/>
          </w:tcPr>
          <w:p w14:paraId="196FB0EA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416430">
              <w:rPr>
                <w:rFonts w:cstheme="minorHAnsi"/>
                <w:color w:val="000000" w:themeColor="text1"/>
              </w:rPr>
              <w:t>Title</w:t>
            </w:r>
          </w:p>
        </w:tc>
        <w:tc>
          <w:tcPr>
            <w:tcW w:w="870" w:type="dxa"/>
          </w:tcPr>
          <w:p w14:paraId="6CE2C2CB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>Author/s</w:t>
            </w:r>
          </w:p>
        </w:tc>
        <w:tc>
          <w:tcPr>
            <w:tcW w:w="783" w:type="dxa"/>
          </w:tcPr>
          <w:p w14:paraId="5257D204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>Study country</w:t>
            </w:r>
          </w:p>
        </w:tc>
        <w:tc>
          <w:tcPr>
            <w:tcW w:w="1037" w:type="dxa"/>
          </w:tcPr>
          <w:p w14:paraId="0E20CF6E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>Publication year</w:t>
            </w:r>
          </w:p>
        </w:tc>
        <w:tc>
          <w:tcPr>
            <w:tcW w:w="929" w:type="dxa"/>
          </w:tcPr>
          <w:p w14:paraId="1BC258A0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 xml:space="preserve">Data collection </w:t>
            </w:r>
          </w:p>
        </w:tc>
        <w:tc>
          <w:tcPr>
            <w:tcW w:w="864" w:type="dxa"/>
          </w:tcPr>
          <w:p w14:paraId="09CEA54E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>Duration of the study</w:t>
            </w:r>
          </w:p>
        </w:tc>
        <w:tc>
          <w:tcPr>
            <w:tcW w:w="719" w:type="dxa"/>
          </w:tcPr>
          <w:p w14:paraId="57A85722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>Study setting</w:t>
            </w:r>
          </w:p>
        </w:tc>
        <w:tc>
          <w:tcPr>
            <w:tcW w:w="1165" w:type="dxa"/>
          </w:tcPr>
          <w:p w14:paraId="70239D39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 xml:space="preserve">Study design (qualitative, quantitative) </w:t>
            </w:r>
          </w:p>
        </w:tc>
        <w:tc>
          <w:tcPr>
            <w:tcW w:w="1320" w:type="dxa"/>
          </w:tcPr>
          <w:p w14:paraId="215386CD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>Aim/objectives of the study</w:t>
            </w:r>
          </w:p>
        </w:tc>
        <w:tc>
          <w:tcPr>
            <w:tcW w:w="1042" w:type="dxa"/>
          </w:tcPr>
          <w:p w14:paraId="1C6719F3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>Study population (profession of NMPs)</w:t>
            </w:r>
          </w:p>
        </w:tc>
        <w:tc>
          <w:tcPr>
            <w:tcW w:w="1017" w:type="dxa"/>
          </w:tcPr>
          <w:p w14:paraId="3A5B50F3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>Study population (number of NMPs</w:t>
            </w:r>
          </w:p>
        </w:tc>
      </w:tr>
      <w:tr w:rsidR="009F3361" w:rsidRPr="00416430" w14:paraId="7387B6D2" w14:textId="77777777" w:rsidTr="00BE634E">
        <w:tc>
          <w:tcPr>
            <w:tcW w:w="559" w:type="dxa"/>
          </w:tcPr>
          <w:p w14:paraId="37BF9559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870" w:type="dxa"/>
          </w:tcPr>
          <w:p w14:paraId="4BD14316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783" w:type="dxa"/>
          </w:tcPr>
          <w:p w14:paraId="36076EF8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037" w:type="dxa"/>
          </w:tcPr>
          <w:p w14:paraId="563900FA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929" w:type="dxa"/>
          </w:tcPr>
          <w:p w14:paraId="63E74B56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864" w:type="dxa"/>
          </w:tcPr>
          <w:p w14:paraId="3B421E40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719" w:type="dxa"/>
          </w:tcPr>
          <w:p w14:paraId="728F4853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165" w:type="dxa"/>
          </w:tcPr>
          <w:p w14:paraId="7DD69880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320" w:type="dxa"/>
          </w:tcPr>
          <w:p w14:paraId="2CA56C8C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042" w:type="dxa"/>
          </w:tcPr>
          <w:p w14:paraId="61420F0C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017" w:type="dxa"/>
          </w:tcPr>
          <w:p w14:paraId="3E48378B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</w:tr>
    </w:tbl>
    <w:p w14:paraId="0E3F87E2" w14:textId="77777777" w:rsidR="00CF76CE" w:rsidRDefault="00CF76C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15"/>
        <w:gridCol w:w="1566"/>
        <w:gridCol w:w="1984"/>
        <w:gridCol w:w="1985"/>
        <w:gridCol w:w="1417"/>
        <w:gridCol w:w="1843"/>
        <w:gridCol w:w="1985"/>
      </w:tblGrid>
      <w:tr w:rsidR="009F3361" w:rsidRPr="00416430" w14:paraId="3ADE826F" w14:textId="77777777" w:rsidTr="00BE634E">
        <w:tc>
          <w:tcPr>
            <w:tcW w:w="2115" w:type="dxa"/>
          </w:tcPr>
          <w:p w14:paraId="7283644A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>Role of NMPs (what medication)</w:t>
            </w:r>
          </w:p>
          <w:p w14:paraId="35AB634B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566" w:type="dxa"/>
          </w:tcPr>
          <w:p w14:paraId="0B0D0A31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>Role of NMPs (what service)</w:t>
            </w:r>
          </w:p>
          <w:p w14:paraId="0E4CBA64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984" w:type="dxa"/>
          </w:tcPr>
          <w:p w14:paraId="309757D6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>Role of NMPs (what mental illness patient had)</w:t>
            </w:r>
          </w:p>
          <w:p w14:paraId="3911677D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</w:tcPr>
          <w:p w14:paraId="6BBBE978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>Role of NMPs (model of prescribing)</w:t>
            </w:r>
          </w:p>
          <w:p w14:paraId="22F8903D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417" w:type="dxa"/>
          </w:tcPr>
          <w:p w14:paraId="34C2405D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>The impact of NMPs</w:t>
            </w:r>
          </w:p>
          <w:p w14:paraId="1B2BFF36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843" w:type="dxa"/>
          </w:tcPr>
          <w:p w14:paraId="01EA82C7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>Facilitators to NMPs</w:t>
            </w:r>
          </w:p>
          <w:p w14:paraId="1CA7BCB3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</w:tcPr>
          <w:p w14:paraId="69FEDF8A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416430">
              <w:rPr>
                <w:rFonts w:cstheme="minorHAnsi"/>
                <w:color w:val="000000"/>
              </w:rPr>
              <w:t>Additional information</w:t>
            </w:r>
          </w:p>
          <w:p w14:paraId="71D2B108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</w:tr>
      <w:tr w:rsidR="009F3361" w:rsidRPr="00416430" w14:paraId="110CC9D8" w14:textId="77777777" w:rsidTr="00BE634E">
        <w:tc>
          <w:tcPr>
            <w:tcW w:w="2115" w:type="dxa"/>
          </w:tcPr>
          <w:p w14:paraId="053E9FD7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566" w:type="dxa"/>
          </w:tcPr>
          <w:p w14:paraId="4E86A178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984" w:type="dxa"/>
          </w:tcPr>
          <w:p w14:paraId="1DED526F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985" w:type="dxa"/>
          </w:tcPr>
          <w:p w14:paraId="34803DFF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417" w:type="dxa"/>
          </w:tcPr>
          <w:p w14:paraId="36D73907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843" w:type="dxa"/>
          </w:tcPr>
          <w:p w14:paraId="79B38FC4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985" w:type="dxa"/>
          </w:tcPr>
          <w:p w14:paraId="789F4451" w14:textId="77777777" w:rsidR="009F3361" w:rsidRPr="00416430" w:rsidRDefault="009F3361" w:rsidP="00BE634E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</w:tr>
    </w:tbl>
    <w:p w14:paraId="05BE59B0" w14:textId="77777777" w:rsidR="009F3361" w:rsidRDefault="009F3361"/>
    <w:sectPr w:rsidR="009F3361" w:rsidSect="009F33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361"/>
    <w:rsid w:val="00005A22"/>
    <w:rsid w:val="00007063"/>
    <w:rsid w:val="00021961"/>
    <w:rsid w:val="000246D5"/>
    <w:rsid w:val="00064303"/>
    <w:rsid w:val="0007515F"/>
    <w:rsid w:val="000849B3"/>
    <w:rsid w:val="00086D8C"/>
    <w:rsid w:val="000933DC"/>
    <w:rsid w:val="000A10F1"/>
    <w:rsid w:val="000A234D"/>
    <w:rsid w:val="000A3227"/>
    <w:rsid w:val="000A55CD"/>
    <w:rsid w:val="000B2B9C"/>
    <w:rsid w:val="000C4F29"/>
    <w:rsid w:val="000D3F6F"/>
    <w:rsid w:val="000E3139"/>
    <w:rsid w:val="000E773B"/>
    <w:rsid w:val="00107624"/>
    <w:rsid w:val="0012134D"/>
    <w:rsid w:val="00140859"/>
    <w:rsid w:val="00143E41"/>
    <w:rsid w:val="00151FE2"/>
    <w:rsid w:val="00161650"/>
    <w:rsid w:val="001721D6"/>
    <w:rsid w:val="001737C2"/>
    <w:rsid w:val="00175670"/>
    <w:rsid w:val="00183892"/>
    <w:rsid w:val="00196E0B"/>
    <w:rsid w:val="001C1CDA"/>
    <w:rsid w:val="001D7630"/>
    <w:rsid w:val="001F3F9B"/>
    <w:rsid w:val="002345F6"/>
    <w:rsid w:val="0023662E"/>
    <w:rsid w:val="0023792B"/>
    <w:rsid w:val="00267C5E"/>
    <w:rsid w:val="00271629"/>
    <w:rsid w:val="00272BF6"/>
    <w:rsid w:val="00277A19"/>
    <w:rsid w:val="002B6C1C"/>
    <w:rsid w:val="002E6071"/>
    <w:rsid w:val="002F6F5E"/>
    <w:rsid w:val="0032148A"/>
    <w:rsid w:val="00332ADA"/>
    <w:rsid w:val="003339A7"/>
    <w:rsid w:val="00336EEA"/>
    <w:rsid w:val="003374FD"/>
    <w:rsid w:val="003527BE"/>
    <w:rsid w:val="00355EC7"/>
    <w:rsid w:val="003914F1"/>
    <w:rsid w:val="00394B72"/>
    <w:rsid w:val="003A153E"/>
    <w:rsid w:val="003A6532"/>
    <w:rsid w:val="003C3A3D"/>
    <w:rsid w:val="003C6E1A"/>
    <w:rsid w:val="003D2010"/>
    <w:rsid w:val="003E0D6A"/>
    <w:rsid w:val="003F1A57"/>
    <w:rsid w:val="003F60C7"/>
    <w:rsid w:val="003F73BB"/>
    <w:rsid w:val="0040279D"/>
    <w:rsid w:val="00406562"/>
    <w:rsid w:val="00424E17"/>
    <w:rsid w:val="00430739"/>
    <w:rsid w:val="00440C7A"/>
    <w:rsid w:val="00441E2A"/>
    <w:rsid w:val="00446B87"/>
    <w:rsid w:val="0045549E"/>
    <w:rsid w:val="0047790E"/>
    <w:rsid w:val="00494A37"/>
    <w:rsid w:val="004A3564"/>
    <w:rsid w:val="004A3F5A"/>
    <w:rsid w:val="004D1AFB"/>
    <w:rsid w:val="004D2F41"/>
    <w:rsid w:val="004D350A"/>
    <w:rsid w:val="004E0BFE"/>
    <w:rsid w:val="004E29B1"/>
    <w:rsid w:val="005012F3"/>
    <w:rsid w:val="005023A7"/>
    <w:rsid w:val="00510173"/>
    <w:rsid w:val="005173B8"/>
    <w:rsid w:val="005324CB"/>
    <w:rsid w:val="00543CD6"/>
    <w:rsid w:val="00544409"/>
    <w:rsid w:val="00550DAB"/>
    <w:rsid w:val="00557CDB"/>
    <w:rsid w:val="00561FFD"/>
    <w:rsid w:val="00572A16"/>
    <w:rsid w:val="00585A55"/>
    <w:rsid w:val="005A3F1A"/>
    <w:rsid w:val="005A72D5"/>
    <w:rsid w:val="005E2691"/>
    <w:rsid w:val="005E5588"/>
    <w:rsid w:val="005E5747"/>
    <w:rsid w:val="005F4E33"/>
    <w:rsid w:val="00605763"/>
    <w:rsid w:val="006224CF"/>
    <w:rsid w:val="00642963"/>
    <w:rsid w:val="00645ED5"/>
    <w:rsid w:val="006641A4"/>
    <w:rsid w:val="006B658C"/>
    <w:rsid w:val="006C6649"/>
    <w:rsid w:val="006E1213"/>
    <w:rsid w:val="006E1C3A"/>
    <w:rsid w:val="006E4D8C"/>
    <w:rsid w:val="006F0072"/>
    <w:rsid w:val="006F6F26"/>
    <w:rsid w:val="007124BB"/>
    <w:rsid w:val="00720BBC"/>
    <w:rsid w:val="0075193F"/>
    <w:rsid w:val="007704E2"/>
    <w:rsid w:val="00782364"/>
    <w:rsid w:val="0079336D"/>
    <w:rsid w:val="007A5BC0"/>
    <w:rsid w:val="007B2F75"/>
    <w:rsid w:val="007B4B38"/>
    <w:rsid w:val="007B52A4"/>
    <w:rsid w:val="007B64EF"/>
    <w:rsid w:val="007C1095"/>
    <w:rsid w:val="007E335E"/>
    <w:rsid w:val="007F0931"/>
    <w:rsid w:val="00802835"/>
    <w:rsid w:val="008051E0"/>
    <w:rsid w:val="008132CD"/>
    <w:rsid w:val="00843DC7"/>
    <w:rsid w:val="00855231"/>
    <w:rsid w:val="00855D76"/>
    <w:rsid w:val="0086226C"/>
    <w:rsid w:val="00884F49"/>
    <w:rsid w:val="008A5ACC"/>
    <w:rsid w:val="008A7CE4"/>
    <w:rsid w:val="008E6B93"/>
    <w:rsid w:val="009367BB"/>
    <w:rsid w:val="00937A32"/>
    <w:rsid w:val="00943473"/>
    <w:rsid w:val="00944486"/>
    <w:rsid w:val="009555FB"/>
    <w:rsid w:val="00957CFA"/>
    <w:rsid w:val="00966ABF"/>
    <w:rsid w:val="00973D71"/>
    <w:rsid w:val="009841A1"/>
    <w:rsid w:val="00986A20"/>
    <w:rsid w:val="00993050"/>
    <w:rsid w:val="009A1A4B"/>
    <w:rsid w:val="009A378C"/>
    <w:rsid w:val="009B35A8"/>
    <w:rsid w:val="009C7352"/>
    <w:rsid w:val="009D7E3A"/>
    <w:rsid w:val="009F3361"/>
    <w:rsid w:val="009F3AA1"/>
    <w:rsid w:val="00A0098F"/>
    <w:rsid w:val="00A024E2"/>
    <w:rsid w:val="00A0456A"/>
    <w:rsid w:val="00A21AD8"/>
    <w:rsid w:val="00A55D16"/>
    <w:rsid w:val="00A56A6C"/>
    <w:rsid w:val="00A75611"/>
    <w:rsid w:val="00A85EDA"/>
    <w:rsid w:val="00A90852"/>
    <w:rsid w:val="00A94690"/>
    <w:rsid w:val="00A97064"/>
    <w:rsid w:val="00AB0D18"/>
    <w:rsid w:val="00AB0FF2"/>
    <w:rsid w:val="00AB588F"/>
    <w:rsid w:val="00AD5219"/>
    <w:rsid w:val="00AE10C2"/>
    <w:rsid w:val="00AE4603"/>
    <w:rsid w:val="00AE75A8"/>
    <w:rsid w:val="00AF4121"/>
    <w:rsid w:val="00AF4E89"/>
    <w:rsid w:val="00AF7B11"/>
    <w:rsid w:val="00B15B2E"/>
    <w:rsid w:val="00B36E8B"/>
    <w:rsid w:val="00B412D1"/>
    <w:rsid w:val="00B41F0F"/>
    <w:rsid w:val="00B42E5B"/>
    <w:rsid w:val="00B61D99"/>
    <w:rsid w:val="00B734CF"/>
    <w:rsid w:val="00B76BFA"/>
    <w:rsid w:val="00BA1A04"/>
    <w:rsid w:val="00BB2BBB"/>
    <w:rsid w:val="00BB3F79"/>
    <w:rsid w:val="00BC1DB8"/>
    <w:rsid w:val="00BC7DE0"/>
    <w:rsid w:val="00BD00F7"/>
    <w:rsid w:val="00BD4A25"/>
    <w:rsid w:val="00BD5895"/>
    <w:rsid w:val="00BF072A"/>
    <w:rsid w:val="00BF6F94"/>
    <w:rsid w:val="00C14315"/>
    <w:rsid w:val="00C1516E"/>
    <w:rsid w:val="00C176BF"/>
    <w:rsid w:val="00C25241"/>
    <w:rsid w:val="00C263A6"/>
    <w:rsid w:val="00C40873"/>
    <w:rsid w:val="00C618D1"/>
    <w:rsid w:val="00C623FC"/>
    <w:rsid w:val="00C63BFC"/>
    <w:rsid w:val="00C73915"/>
    <w:rsid w:val="00C80CBE"/>
    <w:rsid w:val="00CA749C"/>
    <w:rsid w:val="00CB53D2"/>
    <w:rsid w:val="00CD07EB"/>
    <w:rsid w:val="00CD38CC"/>
    <w:rsid w:val="00CD4299"/>
    <w:rsid w:val="00CF00CD"/>
    <w:rsid w:val="00CF0307"/>
    <w:rsid w:val="00CF297C"/>
    <w:rsid w:val="00CF438F"/>
    <w:rsid w:val="00CF76CE"/>
    <w:rsid w:val="00D01EAE"/>
    <w:rsid w:val="00D170A7"/>
    <w:rsid w:val="00D420EF"/>
    <w:rsid w:val="00D51BC4"/>
    <w:rsid w:val="00D573F5"/>
    <w:rsid w:val="00D6037E"/>
    <w:rsid w:val="00D6591F"/>
    <w:rsid w:val="00D76C72"/>
    <w:rsid w:val="00D83A98"/>
    <w:rsid w:val="00DA7EDB"/>
    <w:rsid w:val="00DB3E43"/>
    <w:rsid w:val="00DD325F"/>
    <w:rsid w:val="00DF0A19"/>
    <w:rsid w:val="00DF5CD5"/>
    <w:rsid w:val="00DF6385"/>
    <w:rsid w:val="00E0419E"/>
    <w:rsid w:val="00E46777"/>
    <w:rsid w:val="00E525AB"/>
    <w:rsid w:val="00E55404"/>
    <w:rsid w:val="00E57E62"/>
    <w:rsid w:val="00E778D7"/>
    <w:rsid w:val="00E86180"/>
    <w:rsid w:val="00E91D49"/>
    <w:rsid w:val="00E95110"/>
    <w:rsid w:val="00EA3D12"/>
    <w:rsid w:val="00EB3FEE"/>
    <w:rsid w:val="00EC0C7B"/>
    <w:rsid w:val="00EF4F08"/>
    <w:rsid w:val="00F03D70"/>
    <w:rsid w:val="00F1052F"/>
    <w:rsid w:val="00F52205"/>
    <w:rsid w:val="00F56243"/>
    <w:rsid w:val="00F6591D"/>
    <w:rsid w:val="00F67152"/>
    <w:rsid w:val="00F70F2B"/>
    <w:rsid w:val="00F74ACA"/>
    <w:rsid w:val="00F81196"/>
    <w:rsid w:val="00F94C6F"/>
    <w:rsid w:val="00FD1542"/>
    <w:rsid w:val="00FF4E89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85D0A"/>
  <w15:chartTrackingRefBased/>
  <w15:docId w15:val="{D09421A1-F116-4544-9DAB-6662B4B0C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36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3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3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3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3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3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3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3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3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36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3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3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3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3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3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3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3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3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3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3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33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3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33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36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33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36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33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3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3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3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336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ayr Alsaeed</dc:creator>
  <cp:keywords/>
  <dc:description/>
  <cp:lastModifiedBy>Bashayr Alsaeed</cp:lastModifiedBy>
  <cp:revision>1</cp:revision>
  <dcterms:created xsi:type="dcterms:W3CDTF">2024-11-07T22:53:00Z</dcterms:created>
  <dcterms:modified xsi:type="dcterms:W3CDTF">2024-11-07T22:55:00Z</dcterms:modified>
</cp:coreProperties>
</file>